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4C453" w14:textId="77777777" w:rsidR="00F27424" w:rsidRPr="00BB30F0" w:rsidRDefault="00F27424" w:rsidP="00F27424">
      <w:pPr>
        <w:tabs>
          <w:tab w:val="left" w:pos="1340"/>
        </w:tabs>
        <w:rPr>
          <w:b/>
          <w:bCs/>
        </w:rPr>
      </w:pPr>
      <w:r w:rsidRPr="00BB30F0">
        <w:rPr>
          <w:b/>
          <w:bCs/>
        </w:rPr>
        <w:t>Integrating experimental data and mechanistic modeling to assess potential lead exposure from tampon use</w:t>
      </w:r>
    </w:p>
    <w:p w14:paraId="245C5156" w14:textId="10F0E635" w:rsidR="00F27424" w:rsidRPr="00BB30F0" w:rsidRDefault="00F27424" w:rsidP="00F27424">
      <w:r w:rsidRPr="00BB30F0">
        <w:t>Corie A. Ellison, Patrick R. Doyle, Christina A. Haven, Denise M. McClenathan, Cindy M. Obringer, Kara E. Woeller</w:t>
      </w:r>
    </w:p>
    <w:p w14:paraId="43D31E0D" w14:textId="77777777" w:rsidR="00F27424" w:rsidRDefault="00F27424" w:rsidP="006550BC">
      <w:pPr>
        <w:rPr>
          <w:b/>
          <w:bCs/>
        </w:rPr>
      </w:pPr>
    </w:p>
    <w:p w14:paraId="4BDEF534" w14:textId="2874EF1D" w:rsidR="006550BC" w:rsidRPr="00640499" w:rsidRDefault="00F27424" w:rsidP="006550BC">
      <w:pPr>
        <w:rPr>
          <w:b/>
          <w:bCs/>
        </w:rPr>
      </w:pPr>
      <w:r>
        <w:rPr>
          <w:b/>
          <w:bCs/>
        </w:rPr>
        <w:t xml:space="preserve">Berkley Madonna </w:t>
      </w:r>
      <w:r w:rsidR="006550BC" w:rsidRPr="00640499">
        <w:rPr>
          <w:b/>
          <w:bCs/>
        </w:rPr>
        <w:t>Model Code</w:t>
      </w:r>
    </w:p>
    <w:p w14:paraId="4371A49B" w14:textId="77777777" w:rsidR="006550BC" w:rsidRPr="00640499" w:rsidRDefault="006550BC" w:rsidP="006550BC">
      <w:pPr>
        <w:spacing w:after="0" w:line="240" w:lineRule="auto"/>
      </w:pPr>
      <w:r w:rsidRPr="00640499">
        <w:t>METHOD RK4</w:t>
      </w:r>
    </w:p>
    <w:p w14:paraId="79C4AA8B" w14:textId="77777777" w:rsidR="006550BC" w:rsidRPr="00640499" w:rsidRDefault="006550BC" w:rsidP="006550BC">
      <w:pPr>
        <w:spacing w:after="0" w:line="240" w:lineRule="auto"/>
      </w:pPr>
    </w:p>
    <w:p w14:paraId="08CF8758" w14:textId="77777777" w:rsidR="006550BC" w:rsidRPr="00640499" w:rsidRDefault="006550BC" w:rsidP="006550BC">
      <w:pPr>
        <w:spacing w:after="0" w:line="240" w:lineRule="auto"/>
      </w:pPr>
      <w:r w:rsidRPr="00640499">
        <w:t>STARTTIME = 0</w:t>
      </w:r>
    </w:p>
    <w:p w14:paraId="1C87DD5D" w14:textId="77777777" w:rsidR="006550BC" w:rsidRPr="00640499" w:rsidRDefault="006550BC" w:rsidP="006550BC">
      <w:pPr>
        <w:spacing w:after="0" w:line="240" w:lineRule="auto"/>
      </w:pPr>
      <w:r w:rsidRPr="00640499">
        <w:t>STOPTIME=4</w:t>
      </w:r>
    </w:p>
    <w:p w14:paraId="2343FA93" w14:textId="77777777" w:rsidR="006550BC" w:rsidRPr="00640499" w:rsidRDefault="006550BC" w:rsidP="006550BC">
      <w:pPr>
        <w:spacing w:after="0" w:line="240" w:lineRule="auto"/>
      </w:pPr>
      <w:r w:rsidRPr="00640499">
        <w:t>DT = 0.02</w:t>
      </w:r>
    </w:p>
    <w:p w14:paraId="01F09F51" w14:textId="77777777" w:rsidR="006550BC" w:rsidRPr="00640499" w:rsidRDefault="006550BC" w:rsidP="006550BC">
      <w:pPr>
        <w:spacing w:after="0" w:line="240" w:lineRule="auto"/>
      </w:pPr>
    </w:p>
    <w:p w14:paraId="071C859A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6C3E07A3" w14:textId="44A7EDF3" w:rsidR="006550BC" w:rsidRPr="00640499" w:rsidRDefault="006550BC" w:rsidP="006550BC">
      <w:pPr>
        <w:spacing w:after="0" w:line="240" w:lineRule="auto"/>
      </w:pPr>
      <w:r w:rsidRPr="00640499">
        <w:t>; PARAMETERS</w:t>
      </w:r>
    </w:p>
    <w:p w14:paraId="22B7ECDF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0506EA87" w14:textId="77777777" w:rsidR="006550BC" w:rsidRPr="00640499" w:rsidRDefault="006550BC" w:rsidP="006550BC">
      <w:pPr>
        <w:spacing w:after="0" w:line="240" w:lineRule="auto"/>
      </w:pPr>
    </w:p>
    <w:p w14:paraId="755FE367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R_release_on</w:t>
      </w:r>
      <w:proofErr w:type="spellEnd"/>
      <w:r w:rsidRPr="00640499">
        <w:t xml:space="preserve">   = 66    ; ng/</w:t>
      </w:r>
      <w:proofErr w:type="spellStart"/>
      <w:r w:rsidRPr="00640499">
        <w:t>hr</w:t>
      </w:r>
      <w:proofErr w:type="spellEnd"/>
      <w:r w:rsidRPr="00640499">
        <w:t xml:space="preserve"> chemical release rate from tampon into menses while tampon is releasing</w:t>
      </w:r>
    </w:p>
    <w:p w14:paraId="7AA3E69E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T_release_end</w:t>
      </w:r>
      <w:proofErr w:type="spellEnd"/>
      <w:r w:rsidRPr="00640499">
        <w:t xml:space="preserve">  = 4     ; </w:t>
      </w:r>
      <w:proofErr w:type="spellStart"/>
      <w:r w:rsidRPr="00640499">
        <w:t>hr</w:t>
      </w:r>
      <w:proofErr w:type="spellEnd"/>
      <w:r w:rsidRPr="00640499">
        <w:t xml:space="preserve"> duration of chemical release</w:t>
      </w:r>
    </w:p>
    <w:p w14:paraId="7CD33381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R_release</w:t>
      </w:r>
      <w:proofErr w:type="spellEnd"/>
      <w:r w:rsidRPr="00640499">
        <w:t xml:space="preserve"> = IF TIME &lt;= </w:t>
      </w:r>
      <w:proofErr w:type="spellStart"/>
      <w:r w:rsidRPr="00640499">
        <w:t>T_release_end</w:t>
      </w:r>
      <w:proofErr w:type="spellEnd"/>
      <w:r w:rsidRPr="00640499">
        <w:t xml:space="preserve"> THEN </w:t>
      </w:r>
      <w:proofErr w:type="spellStart"/>
      <w:r w:rsidRPr="00640499">
        <w:t>R_release_on</w:t>
      </w:r>
      <w:proofErr w:type="spellEnd"/>
      <w:r w:rsidRPr="00640499">
        <w:t xml:space="preserve"> ELSE 0   ; time-gated release</w:t>
      </w:r>
    </w:p>
    <w:p w14:paraId="4D6BE2A9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Q_abs</w:t>
      </w:r>
      <w:proofErr w:type="spellEnd"/>
      <w:r w:rsidRPr="00640499">
        <w:t xml:space="preserve">         = 1      ; mL/</w:t>
      </w:r>
      <w:proofErr w:type="spellStart"/>
      <w:r w:rsidRPr="00640499">
        <w:t>hr</w:t>
      </w:r>
      <w:proofErr w:type="spellEnd"/>
      <w:r w:rsidRPr="00640499">
        <w:t xml:space="preserve"> menstrual fluid absorbed into tampon</w:t>
      </w:r>
    </w:p>
    <w:p w14:paraId="3EE33E8B" w14:textId="77777777" w:rsidR="006550BC" w:rsidRPr="00640499" w:rsidRDefault="006550BC" w:rsidP="006550BC">
      <w:pPr>
        <w:spacing w:after="0" w:line="240" w:lineRule="auto"/>
      </w:pPr>
      <w:r w:rsidRPr="00640499">
        <w:t>Papp          = 1e-6      ; cm/sec permeability through vaginal tissue</w:t>
      </w:r>
    </w:p>
    <w:p w14:paraId="2EE32979" w14:textId="77777777" w:rsidR="006550BC" w:rsidRPr="00640499" w:rsidRDefault="006550BC" w:rsidP="006550BC">
      <w:pPr>
        <w:spacing w:after="0" w:line="240" w:lineRule="auto"/>
      </w:pPr>
      <w:r w:rsidRPr="00640499">
        <w:t>Area          = 21        ; cm2 exposed vaginal tissue area</w:t>
      </w:r>
    </w:p>
    <w:p w14:paraId="5BBACBAA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V_menses</w:t>
      </w:r>
      <w:proofErr w:type="spellEnd"/>
      <w:r w:rsidRPr="00640499">
        <w:t xml:space="preserve">      = 0.50      ; mL free menstrual fluid volume</w:t>
      </w:r>
    </w:p>
    <w:p w14:paraId="28242841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f_unbound</w:t>
      </w:r>
      <w:proofErr w:type="spellEnd"/>
      <w:r w:rsidRPr="00640499">
        <w:t xml:space="preserve">     = 0.12      ; fraction of plasma chemical that is free</w:t>
      </w:r>
    </w:p>
    <w:p w14:paraId="0E2903E2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RBC_part_coef</w:t>
      </w:r>
      <w:proofErr w:type="spellEnd"/>
      <w:r w:rsidRPr="00640499">
        <w:t xml:space="preserve"> = 2.6        ; </w:t>
      </w:r>
      <w:proofErr w:type="spellStart"/>
      <w:r w:rsidRPr="00640499">
        <w:t>RBC:plasma</w:t>
      </w:r>
      <w:proofErr w:type="spellEnd"/>
      <w:r w:rsidRPr="00640499">
        <w:t xml:space="preserve"> partition coefficient</w:t>
      </w:r>
    </w:p>
    <w:p w14:paraId="5686A667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sec_per_hr</w:t>
      </w:r>
      <w:proofErr w:type="spellEnd"/>
      <w:r w:rsidRPr="00640499">
        <w:t xml:space="preserve">    = 3600      ; seconds-to-hours conversion</w:t>
      </w:r>
    </w:p>
    <w:p w14:paraId="06AAAB31" w14:textId="77777777" w:rsidR="006550BC" w:rsidRPr="00640499" w:rsidRDefault="006550BC" w:rsidP="006550BC">
      <w:pPr>
        <w:spacing w:after="0" w:line="240" w:lineRule="auto"/>
      </w:pPr>
    </w:p>
    <w:p w14:paraId="5C762E3F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3CD9109C" w14:textId="77777777" w:rsidR="006550BC" w:rsidRPr="00640499" w:rsidRDefault="006550BC" w:rsidP="006550BC">
      <w:pPr>
        <w:spacing w:after="0" w:line="240" w:lineRule="auto"/>
      </w:pPr>
      <w:r w:rsidRPr="00640499">
        <w:t>; INITIAL CONDITIONS (ng)</w:t>
      </w:r>
    </w:p>
    <w:p w14:paraId="6E5F15D3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50D521BC" w14:textId="77777777" w:rsidR="006550BC" w:rsidRPr="00640499" w:rsidRDefault="006550BC" w:rsidP="006550BC">
      <w:pPr>
        <w:spacing w:after="0" w:line="240" w:lineRule="auto"/>
      </w:pPr>
    </w:p>
    <w:p w14:paraId="1B7BFA4C" w14:textId="77777777" w:rsidR="006550BC" w:rsidRPr="00640499" w:rsidRDefault="006550BC" w:rsidP="006550BC">
      <w:pPr>
        <w:spacing w:after="0" w:line="240" w:lineRule="auto"/>
      </w:pPr>
      <w:r w:rsidRPr="00640499">
        <w:t xml:space="preserve">INIT </w:t>
      </w:r>
      <w:proofErr w:type="spellStart"/>
      <w:r w:rsidRPr="00640499">
        <w:t>M_plasma</w:t>
      </w:r>
      <w:proofErr w:type="spellEnd"/>
      <w:r w:rsidRPr="00640499">
        <w:t xml:space="preserve">   = 0       ; chemical mass in menses plasma</w:t>
      </w:r>
    </w:p>
    <w:p w14:paraId="7E3DF6A5" w14:textId="77777777" w:rsidR="006550BC" w:rsidRPr="00640499" w:rsidRDefault="006550BC" w:rsidP="006550BC">
      <w:pPr>
        <w:spacing w:after="0" w:line="240" w:lineRule="auto"/>
      </w:pPr>
      <w:r w:rsidRPr="00640499">
        <w:t xml:space="preserve">INIT </w:t>
      </w:r>
      <w:proofErr w:type="spellStart"/>
      <w:r w:rsidRPr="00640499">
        <w:t>M_rbc</w:t>
      </w:r>
      <w:proofErr w:type="spellEnd"/>
      <w:r w:rsidRPr="00640499">
        <w:t xml:space="preserve">      = 0       ; chemical mass in menses RBCs</w:t>
      </w:r>
    </w:p>
    <w:p w14:paraId="2A2C0B42" w14:textId="77777777" w:rsidR="006550BC" w:rsidRPr="00640499" w:rsidRDefault="006550BC" w:rsidP="006550BC">
      <w:pPr>
        <w:spacing w:after="0" w:line="240" w:lineRule="auto"/>
      </w:pPr>
      <w:r w:rsidRPr="00640499">
        <w:t xml:space="preserve">INIT </w:t>
      </w:r>
      <w:proofErr w:type="spellStart"/>
      <w:r w:rsidRPr="00640499">
        <w:t>M_tissue</w:t>
      </w:r>
      <w:proofErr w:type="spellEnd"/>
      <w:r w:rsidRPr="00640499">
        <w:t xml:space="preserve">   = 0       ; cumulative mass absorbed through tissue</w:t>
      </w:r>
    </w:p>
    <w:p w14:paraId="76B8AB6E" w14:textId="77777777" w:rsidR="006550BC" w:rsidRPr="00640499" w:rsidRDefault="006550BC" w:rsidP="006550BC">
      <w:pPr>
        <w:spacing w:after="0" w:line="240" w:lineRule="auto"/>
      </w:pPr>
      <w:r w:rsidRPr="00640499">
        <w:t xml:space="preserve">INIT </w:t>
      </w:r>
      <w:proofErr w:type="spellStart"/>
      <w:r w:rsidRPr="00640499">
        <w:t>M_absorbed</w:t>
      </w:r>
      <w:proofErr w:type="spellEnd"/>
      <w:r w:rsidRPr="00640499">
        <w:t xml:space="preserve"> = 0       ; mass absorbed back into tampon with fluid</w:t>
      </w:r>
    </w:p>
    <w:p w14:paraId="25958D9A" w14:textId="77777777" w:rsidR="006550BC" w:rsidRPr="00640499" w:rsidRDefault="006550BC" w:rsidP="006550BC">
      <w:pPr>
        <w:spacing w:after="0" w:line="240" w:lineRule="auto"/>
      </w:pPr>
      <w:r w:rsidRPr="00640499">
        <w:t xml:space="preserve">INIT </w:t>
      </w:r>
      <w:proofErr w:type="spellStart"/>
      <w:r w:rsidRPr="00640499">
        <w:t>M_released</w:t>
      </w:r>
      <w:proofErr w:type="spellEnd"/>
      <w:r w:rsidRPr="00640499">
        <w:t xml:space="preserve"> = 0       ; cumulative mass released from tampon</w:t>
      </w:r>
    </w:p>
    <w:p w14:paraId="7566237C" w14:textId="77777777" w:rsidR="006550BC" w:rsidRPr="00640499" w:rsidRDefault="006550BC" w:rsidP="006550BC">
      <w:pPr>
        <w:spacing w:after="0" w:line="240" w:lineRule="auto"/>
      </w:pPr>
    </w:p>
    <w:p w14:paraId="6A6C4461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568832A6" w14:textId="77777777" w:rsidR="006550BC" w:rsidRPr="00640499" w:rsidRDefault="006550BC" w:rsidP="006550BC">
      <w:pPr>
        <w:spacing w:after="0" w:line="240" w:lineRule="auto"/>
      </w:pPr>
      <w:r w:rsidRPr="00640499">
        <w:t>; PARTITIONING IN MENSES</w:t>
      </w:r>
    </w:p>
    <w:p w14:paraId="420BFC59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60DCA757" w14:textId="77777777" w:rsidR="006550BC" w:rsidRPr="00640499" w:rsidRDefault="006550BC" w:rsidP="006550BC">
      <w:pPr>
        <w:spacing w:after="0" w:line="240" w:lineRule="auto"/>
      </w:pPr>
    </w:p>
    <w:p w14:paraId="0C0C999D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Frac_plasma</w:t>
      </w:r>
      <w:proofErr w:type="spellEnd"/>
      <w:r w:rsidRPr="00640499">
        <w:t xml:space="preserve"> = 1 / (1 + </w:t>
      </w:r>
      <w:proofErr w:type="spellStart"/>
      <w:r w:rsidRPr="00640499">
        <w:t>RBC_part_coef</w:t>
      </w:r>
      <w:proofErr w:type="spellEnd"/>
      <w:r w:rsidRPr="00640499">
        <w:t>) ; fraction of released mass in plasma</w:t>
      </w:r>
    </w:p>
    <w:p w14:paraId="5A6DC9D1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Frac_rbc</w:t>
      </w:r>
      <w:proofErr w:type="spellEnd"/>
      <w:r w:rsidRPr="00640499">
        <w:t xml:space="preserve">    = 1 - </w:t>
      </w:r>
      <w:proofErr w:type="spellStart"/>
      <w:r w:rsidRPr="00640499">
        <w:t>Frac_plasma</w:t>
      </w:r>
      <w:proofErr w:type="spellEnd"/>
      <w:r w:rsidRPr="00640499">
        <w:t xml:space="preserve">         ; fraction of released mass in RBCs</w:t>
      </w:r>
    </w:p>
    <w:p w14:paraId="40E43017" w14:textId="77777777" w:rsidR="006550BC" w:rsidRPr="00640499" w:rsidRDefault="006550BC" w:rsidP="006550BC">
      <w:pPr>
        <w:spacing w:after="0" w:line="240" w:lineRule="auto"/>
      </w:pPr>
    </w:p>
    <w:p w14:paraId="0D15C20B" w14:textId="77777777" w:rsidR="006550BC" w:rsidRPr="00640499" w:rsidRDefault="006550BC" w:rsidP="006550BC">
      <w:pPr>
        <w:spacing w:after="0" w:line="240" w:lineRule="auto"/>
      </w:pPr>
      <w:r w:rsidRPr="00640499">
        <w:lastRenderedPageBreak/>
        <w:t>;-------------------------------</w:t>
      </w:r>
    </w:p>
    <w:p w14:paraId="16C1D1C0" w14:textId="77777777" w:rsidR="006550BC" w:rsidRPr="00640499" w:rsidRDefault="006550BC" w:rsidP="006550BC">
      <w:pPr>
        <w:spacing w:after="0" w:line="240" w:lineRule="auto"/>
      </w:pPr>
      <w:r w:rsidRPr="00640499">
        <w:t>; CONCENTRATIONS (ng/mL)</w:t>
      </w:r>
    </w:p>
    <w:p w14:paraId="24987D9B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09176865" w14:textId="77777777" w:rsidR="006550BC" w:rsidRPr="00640499" w:rsidRDefault="006550BC" w:rsidP="006550BC">
      <w:pPr>
        <w:spacing w:after="0" w:line="240" w:lineRule="auto"/>
      </w:pPr>
    </w:p>
    <w:p w14:paraId="620CB04C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C_plasma</w:t>
      </w:r>
      <w:proofErr w:type="spellEnd"/>
      <w:r w:rsidRPr="00640499">
        <w:t xml:space="preserve"> = </w:t>
      </w:r>
      <w:proofErr w:type="spellStart"/>
      <w:r w:rsidRPr="00640499">
        <w:t>M_plasma</w:t>
      </w:r>
      <w:proofErr w:type="spellEnd"/>
      <w:r w:rsidRPr="00640499">
        <w:t xml:space="preserve"> / </w:t>
      </w:r>
      <w:proofErr w:type="spellStart"/>
      <w:r w:rsidRPr="00640499">
        <w:t>V_menses</w:t>
      </w:r>
      <w:proofErr w:type="spellEnd"/>
      <w:r w:rsidRPr="00640499">
        <w:t xml:space="preserve">        ; plasma concentration in menses</w:t>
      </w:r>
    </w:p>
    <w:p w14:paraId="1BD44A00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C_rbc</w:t>
      </w:r>
      <w:proofErr w:type="spellEnd"/>
      <w:r w:rsidRPr="00640499">
        <w:t xml:space="preserve">    = </w:t>
      </w:r>
      <w:proofErr w:type="spellStart"/>
      <w:r w:rsidRPr="00640499">
        <w:t>M_rbc</w:t>
      </w:r>
      <w:proofErr w:type="spellEnd"/>
      <w:r w:rsidRPr="00640499">
        <w:t xml:space="preserve">    / </w:t>
      </w:r>
      <w:proofErr w:type="spellStart"/>
      <w:r w:rsidRPr="00640499">
        <w:t>V_menses</w:t>
      </w:r>
      <w:proofErr w:type="spellEnd"/>
      <w:r w:rsidRPr="00640499">
        <w:t xml:space="preserve">        ; RBC-associated concentration</w:t>
      </w:r>
    </w:p>
    <w:p w14:paraId="3A27952D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C_free</w:t>
      </w:r>
      <w:proofErr w:type="spellEnd"/>
      <w:r w:rsidRPr="00640499">
        <w:t xml:space="preserve">   = </w:t>
      </w:r>
      <w:proofErr w:type="spellStart"/>
      <w:r w:rsidRPr="00640499">
        <w:t>f_unbound</w:t>
      </w:r>
      <w:proofErr w:type="spellEnd"/>
      <w:r w:rsidRPr="00640499">
        <w:t xml:space="preserve"> * </w:t>
      </w:r>
      <w:proofErr w:type="spellStart"/>
      <w:r w:rsidRPr="00640499">
        <w:t>C_plasma</w:t>
      </w:r>
      <w:proofErr w:type="spellEnd"/>
      <w:r w:rsidRPr="00640499">
        <w:t xml:space="preserve">       ; free plasma concentration</w:t>
      </w:r>
    </w:p>
    <w:p w14:paraId="1B92BB83" w14:textId="77777777" w:rsidR="006550BC" w:rsidRPr="00640499" w:rsidRDefault="006550BC" w:rsidP="006550BC">
      <w:pPr>
        <w:spacing w:after="0" w:line="240" w:lineRule="auto"/>
      </w:pPr>
    </w:p>
    <w:p w14:paraId="67305419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4417362C" w14:textId="77777777" w:rsidR="006550BC" w:rsidRPr="00640499" w:rsidRDefault="006550BC" w:rsidP="006550BC">
      <w:pPr>
        <w:spacing w:after="0" w:line="240" w:lineRule="auto"/>
      </w:pPr>
      <w:r w:rsidRPr="00640499">
        <w:t>; FLUXES (ng/</w:t>
      </w:r>
      <w:proofErr w:type="spellStart"/>
      <w:r w:rsidRPr="00640499">
        <w:t>hr</w:t>
      </w:r>
      <w:proofErr w:type="spellEnd"/>
      <w:r w:rsidRPr="00640499">
        <w:t>)</w:t>
      </w:r>
    </w:p>
    <w:p w14:paraId="49860FD3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3719E353" w14:textId="77777777" w:rsidR="006550BC" w:rsidRPr="00640499" w:rsidRDefault="006550BC" w:rsidP="006550BC">
      <w:pPr>
        <w:spacing w:after="0" w:line="240" w:lineRule="auto"/>
      </w:pPr>
    </w:p>
    <w:p w14:paraId="7732C08A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Absorb_plasma</w:t>
      </w:r>
      <w:proofErr w:type="spellEnd"/>
      <w:r w:rsidRPr="00640499">
        <w:t xml:space="preserve"> = </w:t>
      </w:r>
      <w:proofErr w:type="spellStart"/>
      <w:r w:rsidRPr="00640499">
        <w:t>Q_abs</w:t>
      </w:r>
      <w:proofErr w:type="spellEnd"/>
      <w:r w:rsidRPr="00640499">
        <w:t xml:space="preserve"> * </w:t>
      </w:r>
      <w:proofErr w:type="spellStart"/>
      <w:r w:rsidRPr="00640499">
        <w:t>C_plasma</w:t>
      </w:r>
      <w:proofErr w:type="spellEnd"/>
      <w:r w:rsidRPr="00640499">
        <w:t xml:space="preserve">      ; plasma chemical absorbed with fluid</w:t>
      </w:r>
    </w:p>
    <w:p w14:paraId="711162B8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Absorb_rbc</w:t>
      </w:r>
      <w:proofErr w:type="spellEnd"/>
      <w:r w:rsidRPr="00640499">
        <w:t xml:space="preserve">    = </w:t>
      </w:r>
      <w:proofErr w:type="spellStart"/>
      <w:r w:rsidRPr="00640499">
        <w:t>Q_abs</w:t>
      </w:r>
      <w:proofErr w:type="spellEnd"/>
      <w:r w:rsidRPr="00640499">
        <w:t xml:space="preserve"> * </w:t>
      </w:r>
      <w:proofErr w:type="spellStart"/>
      <w:r w:rsidRPr="00640499">
        <w:t>C_rbc</w:t>
      </w:r>
      <w:proofErr w:type="spellEnd"/>
      <w:r w:rsidRPr="00640499">
        <w:t xml:space="preserve">         ; RBC chemical absorbed with fluid</w:t>
      </w:r>
    </w:p>
    <w:p w14:paraId="43051EF6" w14:textId="77777777" w:rsidR="006550BC" w:rsidRPr="00640499" w:rsidRDefault="006550BC" w:rsidP="006550BC">
      <w:pPr>
        <w:spacing w:after="0" w:line="240" w:lineRule="auto"/>
      </w:pPr>
    </w:p>
    <w:p w14:paraId="36818F6C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Tissue_flux</w:t>
      </w:r>
      <w:proofErr w:type="spellEnd"/>
      <w:r w:rsidRPr="00640499">
        <w:t xml:space="preserve"> = Papp * Area * </w:t>
      </w:r>
      <w:proofErr w:type="spellStart"/>
      <w:r w:rsidRPr="00640499">
        <w:t>C_free</w:t>
      </w:r>
      <w:proofErr w:type="spellEnd"/>
      <w:r w:rsidRPr="00640499">
        <w:t xml:space="preserve"> * </w:t>
      </w:r>
      <w:proofErr w:type="spellStart"/>
      <w:r w:rsidRPr="00640499">
        <w:t>sec_per_hr</w:t>
      </w:r>
      <w:proofErr w:type="spellEnd"/>
      <w:r w:rsidRPr="00640499">
        <w:tab/>
      </w:r>
      <w:r w:rsidRPr="00640499">
        <w:tab/>
        <w:t>; tissue uptake via permeability</w:t>
      </w:r>
    </w:p>
    <w:p w14:paraId="2367E3B9" w14:textId="77777777" w:rsidR="006550BC" w:rsidRPr="00640499" w:rsidRDefault="006550BC" w:rsidP="006550BC">
      <w:pPr>
        <w:spacing w:after="0" w:line="240" w:lineRule="auto"/>
      </w:pPr>
    </w:p>
    <w:p w14:paraId="6398009A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595C1053" w14:textId="77777777" w:rsidR="006550BC" w:rsidRPr="00640499" w:rsidRDefault="006550BC" w:rsidP="006550BC">
      <w:pPr>
        <w:spacing w:after="0" w:line="240" w:lineRule="auto"/>
      </w:pPr>
      <w:r w:rsidRPr="00640499">
        <w:t>; DIFFERENTIAL EQUATIONS</w:t>
      </w:r>
    </w:p>
    <w:p w14:paraId="3BEB2E13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48535449" w14:textId="77777777" w:rsidR="006550BC" w:rsidRPr="00640499" w:rsidRDefault="006550BC" w:rsidP="006550BC">
      <w:pPr>
        <w:spacing w:after="0" w:line="240" w:lineRule="auto"/>
      </w:pPr>
    </w:p>
    <w:p w14:paraId="3FD55600" w14:textId="77777777" w:rsidR="006550BC" w:rsidRPr="00640499" w:rsidRDefault="006550BC" w:rsidP="006550BC">
      <w:pPr>
        <w:spacing w:after="0" w:line="240" w:lineRule="auto"/>
      </w:pPr>
      <w:r w:rsidRPr="00640499">
        <w:t>d/dt(</w:t>
      </w:r>
      <w:proofErr w:type="spellStart"/>
      <w:r w:rsidRPr="00640499">
        <w:t>M_plasma</w:t>
      </w:r>
      <w:proofErr w:type="spellEnd"/>
      <w:r w:rsidRPr="00640499">
        <w:t>) =</w:t>
      </w:r>
    </w:p>
    <w:p w14:paraId="765123E6" w14:textId="77777777" w:rsidR="006550BC" w:rsidRPr="00640499" w:rsidRDefault="006550BC" w:rsidP="006550BC">
      <w:pPr>
        <w:spacing w:after="0" w:line="240" w:lineRule="auto"/>
      </w:pPr>
      <w:r w:rsidRPr="00640499">
        <w:t xml:space="preserve">      </w:t>
      </w:r>
      <w:proofErr w:type="spellStart"/>
      <w:r w:rsidRPr="00640499">
        <w:t>R_release</w:t>
      </w:r>
      <w:proofErr w:type="spellEnd"/>
      <w:r w:rsidRPr="00640499">
        <w:t xml:space="preserve"> * </w:t>
      </w:r>
      <w:proofErr w:type="spellStart"/>
      <w:r w:rsidRPr="00640499">
        <w:t>Frac_plasma</w:t>
      </w:r>
      <w:proofErr w:type="spellEnd"/>
      <w:r w:rsidRPr="00640499">
        <w:t xml:space="preserve">         ; release apportioned to plasma</w:t>
      </w:r>
    </w:p>
    <w:p w14:paraId="21DB2FF5" w14:textId="77777777" w:rsidR="006550BC" w:rsidRPr="00640499" w:rsidRDefault="006550BC" w:rsidP="006550BC">
      <w:pPr>
        <w:spacing w:after="0" w:line="240" w:lineRule="auto"/>
      </w:pPr>
      <w:r w:rsidRPr="00640499">
        <w:t xml:space="preserve">    - </w:t>
      </w:r>
      <w:proofErr w:type="spellStart"/>
      <w:r w:rsidRPr="00640499">
        <w:t>Absorb_plasma</w:t>
      </w:r>
      <w:proofErr w:type="spellEnd"/>
      <w:r w:rsidRPr="00640499">
        <w:t xml:space="preserve">                  ; loss via tampon fluid absorption</w:t>
      </w:r>
    </w:p>
    <w:p w14:paraId="70CB9827" w14:textId="77777777" w:rsidR="006550BC" w:rsidRPr="00640499" w:rsidRDefault="006550BC" w:rsidP="006550BC">
      <w:pPr>
        <w:spacing w:after="0" w:line="240" w:lineRule="auto"/>
      </w:pPr>
      <w:r w:rsidRPr="00640499">
        <w:t xml:space="preserve">    - </w:t>
      </w:r>
      <w:proofErr w:type="spellStart"/>
      <w:r w:rsidRPr="00640499">
        <w:t>Tissue_flux</w:t>
      </w:r>
      <w:proofErr w:type="spellEnd"/>
      <w:r w:rsidRPr="00640499">
        <w:t xml:space="preserve">                    ; loss via tissue permeation</w:t>
      </w:r>
    </w:p>
    <w:p w14:paraId="4D98FB51" w14:textId="77777777" w:rsidR="006550BC" w:rsidRPr="00640499" w:rsidRDefault="006550BC" w:rsidP="006550BC">
      <w:pPr>
        <w:spacing w:after="0" w:line="240" w:lineRule="auto"/>
      </w:pPr>
    </w:p>
    <w:p w14:paraId="00EE22AE" w14:textId="77777777" w:rsidR="006550BC" w:rsidRPr="00640499" w:rsidRDefault="006550BC" w:rsidP="006550BC">
      <w:pPr>
        <w:spacing w:after="0" w:line="240" w:lineRule="auto"/>
      </w:pPr>
      <w:r w:rsidRPr="00640499">
        <w:t>d/dt(</w:t>
      </w:r>
      <w:proofErr w:type="spellStart"/>
      <w:r w:rsidRPr="00640499">
        <w:t>M_rbc</w:t>
      </w:r>
      <w:proofErr w:type="spellEnd"/>
      <w:r w:rsidRPr="00640499">
        <w:t>) =</w:t>
      </w:r>
    </w:p>
    <w:p w14:paraId="4AB50EEE" w14:textId="77777777" w:rsidR="006550BC" w:rsidRPr="00640499" w:rsidRDefault="006550BC" w:rsidP="006550BC">
      <w:pPr>
        <w:spacing w:after="0" w:line="240" w:lineRule="auto"/>
      </w:pPr>
      <w:r w:rsidRPr="00640499">
        <w:t xml:space="preserve">      </w:t>
      </w:r>
      <w:proofErr w:type="spellStart"/>
      <w:r w:rsidRPr="00640499">
        <w:t>R_release</w:t>
      </w:r>
      <w:proofErr w:type="spellEnd"/>
      <w:r w:rsidRPr="00640499">
        <w:t xml:space="preserve"> * </w:t>
      </w:r>
      <w:proofErr w:type="spellStart"/>
      <w:r w:rsidRPr="00640499">
        <w:t>Frac_rbc</w:t>
      </w:r>
      <w:proofErr w:type="spellEnd"/>
      <w:r w:rsidRPr="00640499">
        <w:t xml:space="preserve">            ; release apportioned to RBCs</w:t>
      </w:r>
    </w:p>
    <w:p w14:paraId="1F0A9043" w14:textId="77777777" w:rsidR="006550BC" w:rsidRPr="00640499" w:rsidRDefault="006550BC" w:rsidP="006550BC">
      <w:pPr>
        <w:spacing w:after="0" w:line="240" w:lineRule="auto"/>
      </w:pPr>
      <w:r w:rsidRPr="00640499">
        <w:t xml:space="preserve">    - </w:t>
      </w:r>
      <w:proofErr w:type="spellStart"/>
      <w:r w:rsidRPr="00640499">
        <w:t>Absorb_rbc</w:t>
      </w:r>
      <w:proofErr w:type="spellEnd"/>
      <w:r w:rsidRPr="00640499">
        <w:t xml:space="preserve">                     ; loss via tampon fluid absorption</w:t>
      </w:r>
    </w:p>
    <w:p w14:paraId="734D2A6F" w14:textId="77777777" w:rsidR="006550BC" w:rsidRPr="00640499" w:rsidRDefault="006550BC" w:rsidP="006550BC">
      <w:pPr>
        <w:spacing w:after="0" w:line="240" w:lineRule="auto"/>
      </w:pPr>
    </w:p>
    <w:p w14:paraId="7261EB31" w14:textId="77777777" w:rsidR="006550BC" w:rsidRPr="00640499" w:rsidRDefault="006550BC" w:rsidP="006550BC">
      <w:pPr>
        <w:spacing w:after="0" w:line="240" w:lineRule="auto"/>
      </w:pPr>
      <w:r w:rsidRPr="00640499">
        <w:t>d/dt(</w:t>
      </w:r>
      <w:proofErr w:type="spellStart"/>
      <w:r w:rsidRPr="00640499">
        <w:t>M_tissue</w:t>
      </w:r>
      <w:proofErr w:type="spellEnd"/>
      <w:r w:rsidRPr="00640499">
        <w:t>) =</w:t>
      </w:r>
    </w:p>
    <w:p w14:paraId="3188B535" w14:textId="77777777" w:rsidR="006550BC" w:rsidRPr="00640499" w:rsidRDefault="006550BC" w:rsidP="006550BC">
      <w:pPr>
        <w:spacing w:after="0" w:line="240" w:lineRule="auto"/>
      </w:pPr>
      <w:r w:rsidRPr="00640499">
        <w:t xml:space="preserve">      </w:t>
      </w:r>
      <w:proofErr w:type="spellStart"/>
      <w:r w:rsidRPr="00640499">
        <w:t>Tissue_flux</w:t>
      </w:r>
      <w:proofErr w:type="spellEnd"/>
      <w:r w:rsidRPr="00640499">
        <w:t xml:space="preserve">                    ; accumulation in tissue</w:t>
      </w:r>
    </w:p>
    <w:p w14:paraId="649C7636" w14:textId="77777777" w:rsidR="006550BC" w:rsidRPr="00640499" w:rsidRDefault="006550BC" w:rsidP="006550BC">
      <w:pPr>
        <w:spacing w:after="0" w:line="240" w:lineRule="auto"/>
      </w:pPr>
    </w:p>
    <w:p w14:paraId="616FEC27" w14:textId="77777777" w:rsidR="006550BC" w:rsidRPr="00640499" w:rsidRDefault="006550BC" w:rsidP="006550BC">
      <w:pPr>
        <w:spacing w:after="0" w:line="240" w:lineRule="auto"/>
      </w:pPr>
      <w:r w:rsidRPr="00640499">
        <w:t>d/dt(</w:t>
      </w:r>
      <w:proofErr w:type="spellStart"/>
      <w:r w:rsidRPr="00640499">
        <w:t>M_absorbed</w:t>
      </w:r>
      <w:proofErr w:type="spellEnd"/>
      <w:r w:rsidRPr="00640499">
        <w:t>) =</w:t>
      </w:r>
    </w:p>
    <w:p w14:paraId="1DC37BA5" w14:textId="77777777" w:rsidR="006550BC" w:rsidRPr="00640499" w:rsidRDefault="006550BC" w:rsidP="006550BC">
      <w:pPr>
        <w:spacing w:after="0" w:line="240" w:lineRule="auto"/>
      </w:pPr>
      <w:r w:rsidRPr="00640499">
        <w:t xml:space="preserve">      </w:t>
      </w:r>
      <w:proofErr w:type="spellStart"/>
      <w:r w:rsidRPr="00640499">
        <w:t>Absorb_plasma</w:t>
      </w:r>
      <w:proofErr w:type="spellEnd"/>
      <w:r w:rsidRPr="00640499">
        <w:t xml:space="preserve"> + </w:t>
      </w:r>
      <w:proofErr w:type="spellStart"/>
      <w:r w:rsidRPr="00640499">
        <w:t>Absorb_rbc</w:t>
      </w:r>
      <w:proofErr w:type="spellEnd"/>
      <w:r w:rsidRPr="00640499">
        <w:t xml:space="preserve">     ; mass returning to tampon</w:t>
      </w:r>
    </w:p>
    <w:p w14:paraId="6F6B3CDC" w14:textId="77777777" w:rsidR="006550BC" w:rsidRPr="00640499" w:rsidRDefault="006550BC" w:rsidP="006550BC">
      <w:pPr>
        <w:spacing w:after="0" w:line="240" w:lineRule="auto"/>
      </w:pPr>
    </w:p>
    <w:p w14:paraId="000AAE8D" w14:textId="77777777" w:rsidR="006550BC" w:rsidRPr="00640499" w:rsidRDefault="006550BC" w:rsidP="006550BC">
      <w:pPr>
        <w:spacing w:after="0" w:line="240" w:lineRule="auto"/>
      </w:pPr>
      <w:r w:rsidRPr="00640499">
        <w:t>d/dt(</w:t>
      </w:r>
      <w:proofErr w:type="spellStart"/>
      <w:r w:rsidRPr="00640499">
        <w:t>M_released</w:t>
      </w:r>
      <w:proofErr w:type="spellEnd"/>
      <w:r w:rsidRPr="00640499">
        <w:t>) =</w:t>
      </w:r>
    </w:p>
    <w:p w14:paraId="34D6F69E" w14:textId="77777777" w:rsidR="006550BC" w:rsidRPr="00640499" w:rsidRDefault="006550BC" w:rsidP="006550BC">
      <w:pPr>
        <w:spacing w:after="0" w:line="240" w:lineRule="auto"/>
      </w:pPr>
      <w:r w:rsidRPr="00640499">
        <w:t xml:space="preserve">      </w:t>
      </w:r>
      <w:proofErr w:type="spellStart"/>
      <w:r w:rsidRPr="00640499">
        <w:t>R_release</w:t>
      </w:r>
      <w:proofErr w:type="spellEnd"/>
      <w:r w:rsidRPr="00640499">
        <w:t xml:space="preserve">                      ; bookkeeping for mass balance</w:t>
      </w:r>
    </w:p>
    <w:p w14:paraId="35BFE95C" w14:textId="77777777" w:rsidR="006550BC" w:rsidRPr="00640499" w:rsidRDefault="006550BC" w:rsidP="006550BC">
      <w:pPr>
        <w:spacing w:after="0" w:line="240" w:lineRule="auto"/>
      </w:pPr>
    </w:p>
    <w:p w14:paraId="1E684D5C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226C7B38" w14:textId="77777777" w:rsidR="006550BC" w:rsidRPr="00640499" w:rsidRDefault="006550BC" w:rsidP="006550BC">
      <w:pPr>
        <w:spacing w:after="0" w:line="240" w:lineRule="auto"/>
      </w:pPr>
      <w:r w:rsidRPr="00640499">
        <w:t>; MASS BALANCE DIAGNOSTICS</w:t>
      </w:r>
    </w:p>
    <w:p w14:paraId="36BFE10C" w14:textId="77777777" w:rsidR="006550BC" w:rsidRPr="00640499" w:rsidRDefault="006550BC" w:rsidP="006550BC">
      <w:pPr>
        <w:spacing w:after="0" w:line="240" w:lineRule="auto"/>
      </w:pPr>
      <w:r w:rsidRPr="00640499">
        <w:t>;-------------------------------</w:t>
      </w:r>
    </w:p>
    <w:p w14:paraId="7A294AB2" w14:textId="77777777" w:rsidR="006550BC" w:rsidRPr="00640499" w:rsidRDefault="006550BC" w:rsidP="006550BC">
      <w:pPr>
        <w:spacing w:after="0" w:line="240" w:lineRule="auto"/>
      </w:pPr>
    </w:p>
    <w:p w14:paraId="1D23777E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M_total</w:t>
      </w:r>
      <w:proofErr w:type="spellEnd"/>
      <w:r w:rsidRPr="00640499">
        <w:t xml:space="preserve"> = </w:t>
      </w:r>
      <w:proofErr w:type="spellStart"/>
      <w:r w:rsidRPr="00640499">
        <w:t>M_plasma</w:t>
      </w:r>
      <w:proofErr w:type="spellEnd"/>
      <w:r w:rsidRPr="00640499">
        <w:t xml:space="preserve"> + </w:t>
      </w:r>
      <w:proofErr w:type="spellStart"/>
      <w:r w:rsidRPr="00640499">
        <w:t>M_rbc</w:t>
      </w:r>
      <w:proofErr w:type="spellEnd"/>
      <w:r w:rsidRPr="00640499">
        <w:t xml:space="preserve"> + </w:t>
      </w:r>
      <w:proofErr w:type="spellStart"/>
      <w:r w:rsidRPr="00640499">
        <w:t>M_tissue</w:t>
      </w:r>
      <w:proofErr w:type="spellEnd"/>
      <w:r w:rsidRPr="00640499">
        <w:t xml:space="preserve"> + </w:t>
      </w:r>
      <w:proofErr w:type="spellStart"/>
      <w:r w:rsidRPr="00640499">
        <w:t>M_absorbed</w:t>
      </w:r>
      <w:proofErr w:type="spellEnd"/>
      <w:r w:rsidRPr="00640499">
        <w:t xml:space="preserve"> </w:t>
      </w:r>
      <w:r w:rsidRPr="00640499">
        <w:tab/>
      </w:r>
      <w:r w:rsidRPr="00640499">
        <w:tab/>
        <w:t>; total mass accounted for</w:t>
      </w:r>
    </w:p>
    <w:p w14:paraId="74ABD4BE" w14:textId="77777777" w:rsidR="006550BC" w:rsidRPr="00640499" w:rsidRDefault="006550BC" w:rsidP="006550BC">
      <w:pPr>
        <w:spacing w:after="0" w:line="240" w:lineRule="auto"/>
      </w:pPr>
      <w:r w:rsidRPr="00640499">
        <w:t xml:space="preserve">                                    </w:t>
      </w:r>
    </w:p>
    <w:p w14:paraId="7F0D7129" w14:textId="77777777" w:rsidR="006550BC" w:rsidRPr="00640499" w:rsidRDefault="006550BC" w:rsidP="006550BC">
      <w:pPr>
        <w:spacing w:after="0" w:line="240" w:lineRule="auto"/>
      </w:pPr>
      <w:proofErr w:type="spellStart"/>
      <w:r w:rsidRPr="00640499">
        <w:t>Mass_error</w:t>
      </w:r>
      <w:proofErr w:type="spellEnd"/>
      <w:r w:rsidRPr="00640499">
        <w:t xml:space="preserve"> = </w:t>
      </w:r>
      <w:proofErr w:type="spellStart"/>
      <w:r w:rsidRPr="00640499">
        <w:t>M_total</w:t>
      </w:r>
      <w:proofErr w:type="spellEnd"/>
      <w:r w:rsidRPr="00640499">
        <w:t xml:space="preserve"> - </w:t>
      </w:r>
      <w:proofErr w:type="spellStart"/>
      <w:r w:rsidRPr="00640499">
        <w:t>M_released</w:t>
      </w:r>
      <w:proofErr w:type="spellEnd"/>
      <w:r w:rsidRPr="00640499">
        <w:t xml:space="preserve">    ; should remain ~0</w:t>
      </w:r>
    </w:p>
    <w:p w14:paraId="4A9B8E63" w14:textId="77777777" w:rsidR="006C7868" w:rsidRDefault="006C7868"/>
    <w:sectPr w:rsidR="006C786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7E00A" w14:textId="77777777" w:rsidR="00F27424" w:rsidRDefault="00F27424" w:rsidP="00F27424">
      <w:pPr>
        <w:spacing w:after="0" w:line="240" w:lineRule="auto"/>
      </w:pPr>
      <w:r>
        <w:separator/>
      </w:r>
    </w:p>
  </w:endnote>
  <w:endnote w:type="continuationSeparator" w:id="0">
    <w:p w14:paraId="34ECFCCF" w14:textId="77777777" w:rsidR="00F27424" w:rsidRDefault="00F27424" w:rsidP="00F27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FDA5B" w14:textId="77777777" w:rsidR="00F27424" w:rsidRDefault="00F27424" w:rsidP="00F27424">
      <w:pPr>
        <w:spacing w:after="0" w:line="240" w:lineRule="auto"/>
      </w:pPr>
      <w:r>
        <w:separator/>
      </w:r>
    </w:p>
  </w:footnote>
  <w:footnote w:type="continuationSeparator" w:id="0">
    <w:p w14:paraId="4B1A0E47" w14:textId="77777777" w:rsidR="00F27424" w:rsidRDefault="00F27424" w:rsidP="00F274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E57E9B" w14:textId="003CDE77" w:rsidR="00F27424" w:rsidRDefault="00F27424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70CC"/>
    <w:rsid w:val="006550BC"/>
    <w:rsid w:val="006C7868"/>
    <w:rsid w:val="00B170CC"/>
    <w:rsid w:val="00B2123A"/>
    <w:rsid w:val="00DA376F"/>
    <w:rsid w:val="00F2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CEA17"/>
  <w15:chartTrackingRefBased/>
  <w15:docId w15:val="{DF608F37-B9C0-4A46-B151-555574DC4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0BC"/>
  </w:style>
  <w:style w:type="paragraph" w:styleId="Heading1">
    <w:name w:val="heading 1"/>
    <w:basedOn w:val="Normal"/>
    <w:next w:val="Normal"/>
    <w:link w:val="Heading1Char"/>
    <w:uiPriority w:val="9"/>
    <w:qFormat/>
    <w:rsid w:val="00B17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0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0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0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0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0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0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0C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0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0C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0C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0C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0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0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0C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0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0C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0CC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27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424"/>
  </w:style>
  <w:style w:type="paragraph" w:styleId="Footer">
    <w:name w:val="footer"/>
    <w:basedOn w:val="Normal"/>
    <w:link w:val="FooterChar"/>
    <w:uiPriority w:val="99"/>
    <w:unhideWhenUsed/>
    <w:rsid w:val="00F27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on, Corie</dc:creator>
  <cp:keywords/>
  <dc:description/>
  <cp:lastModifiedBy>Ellison, Corie</cp:lastModifiedBy>
  <cp:revision>3</cp:revision>
  <dcterms:created xsi:type="dcterms:W3CDTF">2026-01-15T01:13:00Z</dcterms:created>
  <dcterms:modified xsi:type="dcterms:W3CDTF">2026-01-15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1de76be-9bfa-4162-a0ea-3fa99f3af264_Enabled">
    <vt:lpwstr>true</vt:lpwstr>
  </property>
  <property fmtid="{D5CDD505-2E9C-101B-9397-08002B2CF9AE}" pid="3" name="MSIP_Label_d1de76be-9bfa-4162-a0ea-3fa99f3af264_SetDate">
    <vt:lpwstr>2026-01-15T01:13:24Z</vt:lpwstr>
  </property>
  <property fmtid="{D5CDD505-2E9C-101B-9397-08002B2CF9AE}" pid="4" name="MSIP_Label_d1de76be-9bfa-4162-a0ea-3fa99f3af264_Method">
    <vt:lpwstr>Privileged</vt:lpwstr>
  </property>
  <property fmtid="{D5CDD505-2E9C-101B-9397-08002B2CF9AE}" pid="5" name="MSIP_Label_d1de76be-9bfa-4162-a0ea-3fa99f3af264_Name">
    <vt:lpwstr>Public</vt:lpwstr>
  </property>
  <property fmtid="{D5CDD505-2E9C-101B-9397-08002B2CF9AE}" pid="6" name="MSIP_Label_d1de76be-9bfa-4162-a0ea-3fa99f3af264_SiteId">
    <vt:lpwstr>3596192b-fdf5-4e2c-a6fa-acb706c963d8</vt:lpwstr>
  </property>
  <property fmtid="{D5CDD505-2E9C-101B-9397-08002B2CF9AE}" pid="7" name="MSIP_Label_d1de76be-9bfa-4162-a0ea-3fa99f3af264_ActionId">
    <vt:lpwstr>d2b19dc8-b011-41c0-9139-674b1129a089</vt:lpwstr>
  </property>
  <property fmtid="{D5CDD505-2E9C-101B-9397-08002B2CF9AE}" pid="8" name="MSIP_Label_d1de76be-9bfa-4162-a0ea-3fa99f3af264_ContentBits">
    <vt:lpwstr>0</vt:lpwstr>
  </property>
  <property fmtid="{D5CDD505-2E9C-101B-9397-08002B2CF9AE}" pid="9" name="MSIP_Label_d1de76be-9bfa-4162-a0ea-3fa99f3af264_Tag">
    <vt:lpwstr>10, 0, 1, 1</vt:lpwstr>
  </property>
</Properties>
</file>